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6599" w:rsidRPr="00286599" w:rsidRDefault="00286599" w:rsidP="00286599">
      <w:pPr>
        <w:spacing w:after="20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r w:rsidRPr="00286599">
        <w:rPr>
          <w:rFonts w:ascii="Times New Roman" w:eastAsia="Calibri" w:hAnsi="Times New Roman" w:cs="Times New Roman"/>
          <w:b/>
          <w:sz w:val="24"/>
          <w:szCs w:val="24"/>
        </w:rPr>
        <w:t>Table S5. Fold changes of GPEs, GPPs and GPIs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Sombreadoclaro1"/>
        <w:tblW w:w="0" w:type="auto"/>
        <w:jc w:val="center"/>
        <w:tblLook w:val="04A0" w:firstRow="1" w:lastRow="0" w:firstColumn="1" w:lastColumn="0" w:noHBand="0" w:noVBand="1"/>
      </w:tblPr>
      <w:tblGrid>
        <w:gridCol w:w="2356"/>
        <w:gridCol w:w="1357"/>
        <w:gridCol w:w="1330"/>
        <w:gridCol w:w="1284"/>
      </w:tblGrid>
      <w:tr w:rsidR="00286599" w:rsidRPr="00286599" w:rsidTr="00286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bookmarkEnd w:id="0"/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Metabolite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Axe-A/Log-P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Axe-A/Sta-P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Log-P/Sta-P</w:t>
            </w:r>
          </w:p>
        </w:tc>
      </w:tr>
      <w:tr w:rsidR="00286599" w:rsidRPr="00286599" w:rsidTr="00286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lycerophosphoinositol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0.72477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</w:rPr>
              <w:t>1.86971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color w:val="FF0000"/>
              </w:rPr>
              <w:t>2.579729</w:t>
            </w:r>
          </w:p>
        </w:tc>
      </w:tr>
      <w:tr w:rsidR="00286599" w:rsidRPr="00286599" w:rsidTr="0028659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E(18:1/1)*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2.112163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3.61126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</w:rPr>
              <w:t>1.709745</w:t>
            </w:r>
          </w:p>
        </w:tc>
      </w:tr>
      <w:tr w:rsidR="00286599" w:rsidRPr="00286599" w:rsidTr="00286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E(18:2/1)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0.923795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1.025578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1.110179</w:t>
            </w:r>
          </w:p>
        </w:tc>
      </w:tr>
      <w:tr w:rsidR="00286599" w:rsidRPr="00286599" w:rsidTr="0028659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E(35:2/2)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</w:rPr>
              <w:t>0.61644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2.434522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3.949326</w:t>
            </w:r>
          </w:p>
        </w:tc>
      </w:tr>
      <w:tr w:rsidR="00286599" w:rsidRPr="00286599" w:rsidTr="00286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E(35:3/2)*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0070C0"/>
              </w:rPr>
              <w:t>0.179874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</w:rPr>
              <w:t>0.651968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3.624582</w:t>
            </w:r>
          </w:p>
        </w:tc>
      </w:tr>
      <w:tr w:rsidR="00286599" w:rsidRPr="00286599" w:rsidTr="0028659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E(35:4/2)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0070C0"/>
              </w:rPr>
              <w:t>0.220978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1.327841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6.008919</w:t>
            </w:r>
          </w:p>
        </w:tc>
      </w:tr>
      <w:tr w:rsidR="00286599" w:rsidRPr="00286599" w:rsidTr="00286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E(36:4/2)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3.445848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13.87519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4.026639</w:t>
            </w:r>
          </w:p>
        </w:tc>
      </w:tr>
      <w:tr w:rsidR="00286599" w:rsidRPr="00286599" w:rsidTr="0028659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E(36:5/2)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1.100795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6.271079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5.696863</w:t>
            </w:r>
          </w:p>
        </w:tc>
      </w:tr>
      <w:tr w:rsidR="00286599" w:rsidRPr="00286599" w:rsidTr="00286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E(37:3/2)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0070C0"/>
              </w:rPr>
              <w:t>0.466069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</w:rPr>
              <w:t>1.443164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3.096462</w:t>
            </w:r>
          </w:p>
        </w:tc>
      </w:tr>
      <w:tr w:rsidR="00286599" w:rsidRPr="00286599" w:rsidTr="0028659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E(37:4/2)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0070C0"/>
              </w:rPr>
              <w:t>0.297104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</w:rPr>
              <w:t>1.486642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5.00377</w:t>
            </w:r>
          </w:p>
        </w:tc>
      </w:tr>
      <w:tr w:rsidR="00286599" w:rsidRPr="00286599" w:rsidTr="00286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E(38:3/2)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2.147225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5.158344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2.402331</w:t>
            </w:r>
          </w:p>
        </w:tc>
      </w:tr>
      <w:tr w:rsidR="00286599" w:rsidRPr="00286599" w:rsidTr="0028659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E(38:4/2)*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</w:rPr>
              <w:t>1.693511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4.760886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2.811252</w:t>
            </w:r>
          </w:p>
        </w:tc>
      </w:tr>
      <w:tr w:rsidR="00286599" w:rsidRPr="00286599" w:rsidTr="00286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E(38:5/2)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</w:rPr>
              <w:t>1.611253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5.185528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3.21832</w:t>
            </w:r>
          </w:p>
        </w:tc>
      </w:tr>
      <w:tr w:rsidR="00286599" w:rsidRPr="00286599" w:rsidTr="0028659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E(38:6/2)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1.148725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6.157829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5.360576</w:t>
            </w:r>
          </w:p>
        </w:tc>
      </w:tr>
      <w:tr w:rsidR="00286599" w:rsidRPr="00286599" w:rsidTr="00286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E(39:2/2)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</w:rPr>
              <w:t>1.639637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2.174416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</w:rPr>
              <w:t>1.326157</w:t>
            </w:r>
          </w:p>
        </w:tc>
      </w:tr>
      <w:tr w:rsidR="00286599" w:rsidRPr="00286599" w:rsidTr="0028659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E(39:3/2)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2.047314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2.179521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1.064576</w:t>
            </w:r>
          </w:p>
        </w:tc>
      </w:tr>
      <w:tr w:rsidR="00286599" w:rsidRPr="00286599" w:rsidTr="00286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E(39:4/2)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</w:rPr>
              <w:t>1.907087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</w:rPr>
              <w:t>1.994229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1.045694</w:t>
            </w:r>
          </w:p>
        </w:tc>
      </w:tr>
      <w:tr w:rsidR="00286599" w:rsidRPr="00286599" w:rsidTr="0028659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E(39:5/2)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</w:rPr>
              <w:t>0.558153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</w:rPr>
              <w:t>0.567283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1.016357</w:t>
            </w:r>
          </w:p>
        </w:tc>
      </w:tr>
      <w:tr w:rsidR="00286599" w:rsidRPr="00286599" w:rsidTr="00286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E(39:6/2)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0070C0"/>
              </w:rPr>
              <w:t>0.233747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0070C0"/>
              </w:rPr>
              <w:t>0.273159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1.168606</w:t>
            </w:r>
          </w:p>
        </w:tc>
      </w:tr>
      <w:tr w:rsidR="00286599" w:rsidRPr="00286599" w:rsidTr="0028659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E(40:8/2)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3.810532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34.2121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8.9783</w:t>
            </w:r>
          </w:p>
        </w:tc>
      </w:tr>
      <w:tr w:rsidR="00286599" w:rsidRPr="00286599" w:rsidTr="00286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E(41:3/2)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1.077904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1.174957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1.090039</w:t>
            </w:r>
          </w:p>
        </w:tc>
      </w:tr>
      <w:tr w:rsidR="00286599" w:rsidRPr="00286599" w:rsidTr="0028659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E(41:4/2)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0.890557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1.091611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1.225763</w:t>
            </w:r>
          </w:p>
        </w:tc>
      </w:tr>
      <w:tr w:rsidR="00286599" w:rsidRPr="00286599" w:rsidTr="00286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E(41:6/2)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</w:rPr>
              <w:t>0.522075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</w:rPr>
              <w:t>0.723996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</w:rPr>
              <w:t>1.386766</w:t>
            </w:r>
          </w:p>
        </w:tc>
      </w:tr>
      <w:tr w:rsidR="00286599" w:rsidRPr="00286599" w:rsidTr="0028659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E(41:7/2)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0070C0"/>
              </w:rPr>
              <w:t>0.236478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0070C0"/>
              </w:rPr>
              <w:t>0.399202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</w:rPr>
              <w:t>1.688114</w:t>
            </w:r>
          </w:p>
        </w:tc>
      </w:tr>
      <w:tr w:rsidR="00286599" w:rsidRPr="00286599" w:rsidTr="00286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E(O-34:3/2)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0070C0"/>
              </w:rPr>
              <w:t>0.413804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0070C0"/>
              </w:rPr>
              <w:t>0.308431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</w:rPr>
              <w:t>0.745355</w:t>
            </w:r>
          </w:p>
        </w:tc>
      </w:tr>
      <w:tr w:rsidR="00286599" w:rsidRPr="00286599" w:rsidTr="0028659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E(O-36:4/2)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0070C0"/>
              </w:rPr>
              <w:t>0.368586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0070C0"/>
              </w:rPr>
              <w:t>0.24081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</w:rPr>
              <w:t>0.653334</w:t>
            </w:r>
          </w:p>
        </w:tc>
      </w:tr>
      <w:tr w:rsidR="00286599" w:rsidRPr="00286599" w:rsidTr="00286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I(36:2/2)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1.295179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6.357144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4.908313</w:t>
            </w:r>
          </w:p>
        </w:tc>
      </w:tr>
      <w:tr w:rsidR="00286599" w:rsidRPr="00286599" w:rsidTr="0028659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I(36:3/2)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1.101671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3.336321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3.028418</w:t>
            </w:r>
          </w:p>
        </w:tc>
      </w:tr>
      <w:tr w:rsidR="00286599" w:rsidRPr="00286599" w:rsidTr="00286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GPP(43:6/2)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0.876842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1.079127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</w:rPr>
              <w:t>1.230697</w:t>
            </w:r>
          </w:p>
        </w:tc>
      </w:tr>
      <w:tr w:rsidR="00286599" w:rsidRPr="00286599" w:rsidTr="0028659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rPr>
                <w:rFonts w:ascii="Calibri" w:eastAsia="Times New Roman" w:hAnsi="Calibri" w:cs="Times New Roman"/>
              </w:rPr>
            </w:pPr>
            <w:r w:rsidRPr="00286599">
              <w:rPr>
                <w:rFonts w:ascii="Calibri" w:eastAsia="Times New Roman" w:hAnsi="Calibri" w:cs="Times New Roman"/>
              </w:rPr>
              <w:t>MMGPE(36:2/2)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</w:rPr>
              <w:t>0.642709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2.096162</w:t>
            </w:r>
          </w:p>
        </w:tc>
        <w:tc>
          <w:tcPr>
            <w:tcW w:w="0" w:type="auto"/>
            <w:noWrap/>
            <w:hideMark/>
          </w:tcPr>
          <w:p w:rsidR="00286599" w:rsidRPr="00286599" w:rsidRDefault="00286599" w:rsidP="0028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286599">
              <w:rPr>
                <w:rFonts w:ascii="Calibri" w:eastAsia="Times New Roman" w:hAnsi="Calibri" w:cs="Times New Roman"/>
                <w:b/>
                <w:bCs/>
                <w:color w:val="FF0000"/>
              </w:rPr>
              <w:t>3.26145</w:t>
            </w:r>
          </w:p>
        </w:tc>
      </w:tr>
    </w:tbl>
    <w:p w:rsidR="00286599" w:rsidRPr="00286599" w:rsidRDefault="00286599" w:rsidP="00286599">
      <w:pPr>
        <w:spacing w:after="20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highlight w:val="lightGray"/>
        </w:rPr>
      </w:pPr>
    </w:p>
    <w:p w:rsidR="00E53FA9" w:rsidRPr="00286599" w:rsidRDefault="00E53FA9" w:rsidP="00286599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highlight w:val="lightGray"/>
        </w:rPr>
      </w:pPr>
    </w:p>
    <w:sectPr w:rsidR="00E53FA9" w:rsidRPr="0028659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599"/>
    <w:rsid w:val="000B4AFF"/>
    <w:rsid w:val="000E6E5D"/>
    <w:rsid w:val="00172605"/>
    <w:rsid w:val="00286599"/>
    <w:rsid w:val="00287ADB"/>
    <w:rsid w:val="00A066F1"/>
    <w:rsid w:val="00E53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5DCE3"/>
  <w15:chartTrackingRefBased/>
  <w15:docId w15:val="{016009A1-D50C-4198-A621-4DF31C201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next w:val="Sombreadoclaro"/>
    <w:uiPriority w:val="60"/>
    <w:rsid w:val="00286599"/>
    <w:pPr>
      <w:spacing w:after="0" w:line="240" w:lineRule="auto"/>
    </w:pPr>
    <w:rPr>
      <w:color w:val="000000"/>
      <w:lang w:val="nl-B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semiHidden/>
    <w:unhideWhenUsed/>
    <w:rsid w:val="0028659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</dc:creator>
  <cp:keywords/>
  <dc:description/>
  <cp:lastModifiedBy>Marlene</cp:lastModifiedBy>
  <cp:revision>1</cp:revision>
  <dcterms:created xsi:type="dcterms:W3CDTF">2016-11-21T14:43:00Z</dcterms:created>
  <dcterms:modified xsi:type="dcterms:W3CDTF">2016-11-21T14:45:00Z</dcterms:modified>
</cp:coreProperties>
</file>